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64B9A" w14:textId="6395D6F4" w:rsidR="00B5496B" w:rsidRPr="00CC4E3F" w:rsidRDefault="00343AEE" w:rsidP="00823B0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t>Table S5</w:t>
      </w:r>
      <w:bookmarkStart w:id="0" w:name="_GoBack"/>
      <w:bookmarkEnd w:id="0"/>
      <w:r w:rsidR="00B5496B" w:rsidRPr="00CC4E3F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="00823B02" w:rsidRPr="00CC4E3F">
        <w:rPr>
          <w:rFonts w:ascii="Times New Roman" w:eastAsia="Libian SC Regular" w:hAnsi="Times New Roman" w:cs="Times New Roman"/>
          <w:sz w:val="22"/>
          <w:szCs w:val="22"/>
        </w:rPr>
        <w:t>Results of ANOVA testing effects of food ration, predation stress, sex and their two-way interactions on intestinal microbiota diversity indices Chao1, Phylogenetic diversity (PD) and obs</w:t>
      </w:r>
      <w:r w:rsidR="00CC4E3F">
        <w:rPr>
          <w:rFonts w:ascii="Times New Roman" w:eastAsia="Libian SC Regular" w:hAnsi="Times New Roman" w:cs="Times New Roman"/>
          <w:sz w:val="22"/>
          <w:szCs w:val="22"/>
        </w:rPr>
        <w:t>erved species richness (Obs.s).</w:t>
      </w:r>
      <w:r w:rsidR="00CC4E3F" w:rsidRPr="00CC4E3F">
        <w:rPr>
          <w:rFonts w:ascii="Times New Roman" w:hAnsi="Times New Roman" w:cs="Times New Roman"/>
          <w:sz w:val="22"/>
          <w:szCs w:val="22"/>
        </w:rPr>
        <w:t xml:space="preserve"> Significant treatment effects are highlighted in bold text.</w:t>
      </w:r>
    </w:p>
    <w:p w14:paraId="023F00BB" w14:textId="77777777" w:rsidR="00B5496B" w:rsidRDefault="00B5496B"/>
    <w:tbl>
      <w:tblPr>
        <w:tblStyle w:val="LightShading"/>
        <w:tblW w:w="9823" w:type="dxa"/>
        <w:tblLook w:val="04A0" w:firstRow="1" w:lastRow="0" w:firstColumn="1" w:lastColumn="0" w:noHBand="0" w:noVBand="1"/>
      </w:tblPr>
      <w:tblGrid>
        <w:gridCol w:w="1991"/>
        <w:gridCol w:w="432"/>
        <w:gridCol w:w="971"/>
        <w:gridCol w:w="1377"/>
        <w:gridCol w:w="971"/>
        <w:gridCol w:w="1377"/>
        <w:gridCol w:w="1118"/>
        <w:gridCol w:w="1586"/>
      </w:tblGrid>
      <w:tr w:rsidR="00B5496B" w:rsidRPr="00B5496B" w14:paraId="69AF4B0B" w14:textId="77777777" w:rsidTr="00EB4E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14:paraId="460BB8BC" w14:textId="77777777" w:rsidR="00B5496B" w:rsidRPr="00B5496B" w:rsidRDefault="00B5496B" w:rsidP="00B549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shd w:val="clear" w:color="auto" w:fill="auto"/>
            <w:noWrap/>
            <w:hideMark/>
          </w:tcPr>
          <w:p w14:paraId="4ABAE3FB" w14:textId="77777777" w:rsidR="00B5496B" w:rsidRPr="00B5496B" w:rsidRDefault="00B5496B" w:rsidP="00B549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gridSpan w:val="2"/>
            <w:shd w:val="clear" w:color="auto" w:fill="auto"/>
            <w:noWrap/>
            <w:hideMark/>
          </w:tcPr>
          <w:p w14:paraId="7EC9034C" w14:textId="77777777" w:rsidR="00B5496B" w:rsidRPr="00B5496B" w:rsidRDefault="00B5496B" w:rsidP="00B54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2348" w:type="dxa"/>
            <w:gridSpan w:val="2"/>
            <w:shd w:val="clear" w:color="auto" w:fill="auto"/>
            <w:noWrap/>
            <w:hideMark/>
          </w:tcPr>
          <w:p w14:paraId="00908921" w14:textId="77777777" w:rsidR="00B5496B" w:rsidRPr="00B5496B" w:rsidRDefault="00B5496B" w:rsidP="00B54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704" w:type="dxa"/>
            <w:gridSpan w:val="2"/>
            <w:shd w:val="clear" w:color="auto" w:fill="auto"/>
            <w:noWrap/>
            <w:hideMark/>
          </w:tcPr>
          <w:p w14:paraId="43E956AF" w14:textId="77777777" w:rsidR="00B5496B" w:rsidRPr="00B5496B" w:rsidRDefault="00B5496B" w:rsidP="00B549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s.S</w:t>
            </w:r>
          </w:p>
        </w:tc>
      </w:tr>
      <w:tr w:rsidR="00B5496B" w:rsidRPr="00B5496B" w14:paraId="31A8782B" w14:textId="77777777" w:rsidTr="00EB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14:paraId="04DED7A4" w14:textId="22CB4CAD" w:rsidR="00B5496B" w:rsidRPr="00B5496B" w:rsidRDefault="00B5496B" w:rsidP="000F737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shd w:val="clear" w:color="auto" w:fill="auto"/>
            <w:noWrap/>
            <w:hideMark/>
          </w:tcPr>
          <w:p w14:paraId="74035E9B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0514AB5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9ABD8E6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0ACAC8C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B644B28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71A3FE44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3B5E7482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B5496B" w:rsidRPr="00B5496B" w14:paraId="1070F446" w14:textId="77777777" w:rsidTr="00EB4E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14:paraId="2716D467" w14:textId="77777777" w:rsidR="00B5496B" w:rsidRPr="00B5496B" w:rsidRDefault="00B5496B" w:rsidP="00B549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od ration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31DF3189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A7C1E7F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7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6AAE426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4FF62DE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35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480A90E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26E23FBA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5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50B37A8B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3</w:t>
            </w:r>
          </w:p>
        </w:tc>
      </w:tr>
      <w:tr w:rsidR="00B5496B" w:rsidRPr="00B5496B" w14:paraId="2A74F621" w14:textId="77777777" w:rsidTr="00EB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14:paraId="5857E9BC" w14:textId="77777777" w:rsidR="00B5496B" w:rsidRPr="00B5496B" w:rsidRDefault="00B5496B" w:rsidP="00B549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ke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3FAEB600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C88FCA3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67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E50BC81" w14:textId="48B5DABF" w:rsidR="00B5496B" w:rsidRPr="00CC4E3F" w:rsidRDefault="005C6B15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4E3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A5C58B0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88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3C317C6" w14:textId="0395A5E9" w:rsidR="00B5496B" w:rsidRPr="00CC4E3F" w:rsidRDefault="005C6B15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4E3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4E73FDD7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13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52DE050F" w14:textId="1F0A8AED" w:rsidR="00B5496B" w:rsidRPr="00CC4E3F" w:rsidRDefault="005C6B15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4E3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9</w:t>
            </w:r>
          </w:p>
        </w:tc>
      </w:tr>
      <w:tr w:rsidR="00B5496B" w:rsidRPr="00B5496B" w14:paraId="38AC9DAA" w14:textId="77777777" w:rsidTr="00EB4E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14:paraId="6413161F" w14:textId="77777777" w:rsidR="00B5496B" w:rsidRPr="00B5496B" w:rsidRDefault="00B5496B" w:rsidP="00B549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4B447DB3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D971F16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990476A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F107EBB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6DAA1E0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3C80F554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3A50612C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</w:tr>
      <w:tr w:rsidR="00B5496B" w:rsidRPr="00B5496B" w14:paraId="6E3C6109" w14:textId="77777777" w:rsidTr="00EB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14:paraId="512963F0" w14:textId="77777777" w:rsidR="00B5496B" w:rsidRPr="00B5496B" w:rsidRDefault="00B5496B" w:rsidP="00B549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od ration × Pike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3BEBDE95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2C6BF49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DA54675" w14:textId="76334385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88CE8C5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0CAA78E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598AD231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3DAE9950" w14:textId="484BFF59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7</w:t>
            </w:r>
          </w:p>
        </w:tc>
      </w:tr>
      <w:tr w:rsidR="00B5496B" w:rsidRPr="00B5496B" w14:paraId="5C6E0875" w14:textId="77777777" w:rsidTr="00EB4E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14:paraId="1D638158" w14:textId="77777777" w:rsidR="00B5496B" w:rsidRPr="00B5496B" w:rsidRDefault="00B5496B" w:rsidP="00B549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od ration × Sex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0D65D62D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6D64196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8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49EC4AD" w14:textId="27B2399B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9EBE8A1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A4842C6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4136A169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28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67DB202B" w14:textId="77777777" w:rsidR="00B5496B" w:rsidRPr="00B5496B" w:rsidRDefault="00B5496B" w:rsidP="00B5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2</w:t>
            </w:r>
          </w:p>
        </w:tc>
      </w:tr>
      <w:tr w:rsidR="00B5496B" w:rsidRPr="00B5496B" w14:paraId="45735939" w14:textId="77777777" w:rsidTr="00EB4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14:paraId="04474D7E" w14:textId="77777777" w:rsidR="00B5496B" w:rsidRPr="00B5496B" w:rsidRDefault="00B5496B" w:rsidP="00B549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ke × Sex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3E749E36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AE64361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EB397D7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AD4BE0B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E8B628B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74505153" w14:textId="77777777" w:rsidR="00B5496B" w:rsidRPr="00B5496B" w:rsidRDefault="00B5496B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49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484CCD78" w14:textId="3D6F211B" w:rsidR="00B5496B" w:rsidRPr="00B5496B" w:rsidRDefault="005C6B15" w:rsidP="00B5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4</w:t>
            </w:r>
          </w:p>
        </w:tc>
      </w:tr>
    </w:tbl>
    <w:p w14:paraId="7532B75F" w14:textId="77777777" w:rsidR="00B5496B" w:rsidRDefault="00B5496B"/>
    <w:sectPr w:rsidR="00B5496B" w:rsidSect="00B549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ian SC Regular">
    <w:altName w:val="Microsoft YaHei Light"/>
    <w:charset w:val="00"/>
    <w:family w:val="auto"/>
    <w:pitch w:val="variable"/>
    <w:sig w:usb0="00000003" w:usb1="080F0000" w:usb2="0000000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96B"/>
    <w:rsid w:val="000F737B"/>
    <w:rsid w:val="00343AEE"/>
    <w:rsid w:val="005C6B15"/>
    <w:rsid w:val="006520E6"/>
    <w:rsid w:val="00823B02"/>
    <w:rsid w:val="00915699"/>
    <w:rsid w:val="00B5496B"/>
    <w:rsid w:val="00CC4E3F"/>
    <w:rsid w:val="00D14F00"/>
    <w:rsid w:val="00D27440"/>
    <w:rsid w:val="00EB4EE3"/>
    <w:rsid w:val="00F3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1E990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0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0E6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B5496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4</Characters>
  <Application>Microsoft Macintosh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hua Zha</dc:creator>
  <cp:keywords/>
  <dc:description/>
  <cp:lastModifiedBy>Yinghua Zha</cp:lastModifiedBy>
  <cp:revision>11</cp:revision>
  <dcterms:created xsi:type="dcterms:W3CDTF">2016-10-04T13:38:00Z</dcterms:created>
  <dcterms:modified xsi:type="dcterms:W3CDTF">2017-07-26T11:31:00Z</dcterms:modified>
</cp:coreProperties>
</file>